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C4ABF" w14:textId="77777777" w:rsidR="00EB311A" w:rsidRPr="009A1252" w:rsidRDefault="00EB311A" w:rsidP="00EB311A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63DC4CD6" w14:textId="72E48B71" w:rsidR="00EB311A" w:rsidRPr="000C3861" w:rsidRDefault="000C3861" w:rsidP="00EB311A">
      <w:pPr>
        <w:pStyle w:val="Caption"/>
        <w:rPr>
          <w:rFonts w:ascii="Calibri" w:hAnsi="Calibri" w:cs="Calibri"/>
          <w:sz w:val="20"/>
          <w:szCs w:val="20"/>
        </w:rPr>
      </w:pPr>
      <w:bookmarkStart w:id="0" w:name="_Ref192081397"/>
      <w:bookmarkStart w:id="1" w:name="_Toc177689282"/>
      <w:r w:rsidRPr="000C3861">
        <w:rPr>
          <w:rFonts w:ascii="Calibri" w:hAnsi="Calibri" w:cs="Calibri"/>
          <w:sz w:val="20"/>
          <w:szCs w:val="20"/>
        </w:rPr>
        <w:t xml:space="preserve">Additional file 1: </w:t>
      </w:r>
      <w:r w:rsidR="00EB311A" w:rsidRPr="000C3861">
        <w:rPr>
          <w:rFonts w:ascii="Calibri" w:hAnsi="Calibri" w:cs="Calibri"/>
          <w:sz w:val="20"/>
          <w:szCs w:val="20"/>
        </w:rPr>
        <w:t>S</w:t>
      </w:r>
      <w:bookmarkEnd w:id="0"/>
      <w:r w:rsidR="00EB311A" w:rsidRPr="000C3861">
        <w:rPr>
          <w:rFonts w:ascii="Calibri" w:hAnsi="Calibri" w:cs="Calibri"/>
          <w:sz w:val="20"/>
          <w:szCs w:val="20"/>
        </w:rPr>
        <w:t xml:space="preserve">COPUS search </w:t>
      </w:r>
      <w:r w:rsidR="00CA78A1" w:rsidRPr="000C3861">
        <w:rPr>
          <w:rFonts w:ascii="Calibri" w:hAnsi="Calibri" w:cs="Calibri"/>
          <w:sz w:val="20"/>
          <w:szCs w:val="20"/>
        </w:rPr>
        <w:t xml:space="preserve">strategy and </w:t>
      </w:r>
      <w:r w:rsidR="00EB311A" w:rsidRPr="000C3861">
        <w:rPr>
          <w:rFonts w:ascii="Calibri" w:hAnsi="Calibri" w:cs="Calibri"/>
          <w:sz w:val="20"/>
          <w:szCs w:val="20"/>
        </w:rPr>
        <w:t>results</w:t>
      </w:r>
      <w:bookmarkEnd w:id="1"/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6558"/>
        <w:gridCol w:w="1170"/>
      </w:tblGrid>
      <w:tr w:rsidR="000C3861" w:rsidRPr="00880601" w14:paraId="6AA89467" w14:textId="77777777" w:rsidTr="00880601">
        <w:tc>
          <w:tcPr>
            <w:tcW w:w="5000" w:type="pct"/>
            <w:gridSpan w:val="3"/>
            <w:tcBorders>
              <w:bottom w:val="nil"/>
            </w:tcBorders>
            <w:shd w:val="clear" w:color="auto" w:fill="auto"/>
          </w:tcPr>
          <w:p w14:paraId="157CAA93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copus Search 7</w:t>
            </w:r>
            <w:r w:rsidRPr="00880601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880601">
              <w:rPr>
                <w:rFonts w:ascii="Calibri" w:hAnsi="Calibri" w:cs="Calibri"/>
                <w:sz w:val="20"/>
                <w:szCs w:val="20"/>
              </w:rPr>
              <w:t xml:space="preserve"> July 2023</w:t>
            </w:r>
          </w:p>
        </w:tc>
      </w:tr>
      <w:tr w:rsidR="000C3861" w:rsidRPr="00880601" w14:paraId="4408F341" w14:textId="77777777" w:rsidTr="00880601"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522CCD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35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D9834" w14:textId="19F2F67B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b/>
                <w:bCs/>
                <w:sz w:val="20"/>
                <w:szCs w:val="20"/>
              </w:rPr>
              <w:t>Search</w:t>
            </w:r>
            <w:r w:rsidR="0088060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14D3AB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b/>
                <w:bCs/>
                <w:sz w:val="20"/>
                <w:szCs w:val="20"/>
              </w:rPr>
              <w:t>Total retrieved</w:t>
            </w:r>
          </w:p>
        </w:tc>
      </w:tr>
      <w:tr w:rsidR="000C3861" w:rsidRPr="00880601" w14:paraId="368A0273" w14:textId="77777777" w:rsidTr="00880601">
        <w:trPr>
          <w:trHeight w:val="1451"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8DDEE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BMJ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6BAB8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51748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re" ) OR LIMIT-TO ( DOCTYPE , "cp" ) ) AND ( LIMIT-TO ( EXACTSRCTITLE , "BMJ" ) OR LIMIT-TO ( EXACTSRCTITLE , "BMJ Online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5F4B8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2,806</w:t>
            </w:r>
          </w:p>
        </w:tc>
      </w:tr>
      <w:tr w:rsidR="000C3861" w:rsidRPr="00880601" w14:paraId="1DC27E76" w14:textId="77777777" w:rsidTr="00880601">
        <w:trPr>
          <w:trHeight w:val="1275"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CB3D1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Lancet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B420D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 16590 ) AND PUBYEAR &gt; 2016 AND PUBYEAR &lt; 2023 AND ( LIMIT-TO ( DOCTYPE , 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 ) OR LIMIT-TO ( DOCTYPE , "cp" ) OR LIMIT-TO ( DOCTYPE , "re" ) ) AND ( LIMIT-TO ( SRCTYPE , "j" 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1C07E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2,601</w:t>
            </w:r>
          </w:p>
        </w:tc>
      </w:tr>
      <w:tr w:rsidR="000C3861" w:rsidRPr="00880601" w14:paraId="21D75D0C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A42CB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NEJM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13BFC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15847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re" ) OR LIMIT-TO ( DOCTYPE , "cp" ) ) AND ( LIMIT-TO ( EXACTSRCTITLE , "New England Journal Of Medicine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73560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3,465</w:t>
            </w:r>
          </w:p>
        </w:tc>
      </w:tr>
      <w:tr w:rsidR="000C3861" w:rsidRPr="00880601" w14:paraId="6547C537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95F89" w14:textId="7DA71776" w:rsidR="00EB311A" w:rsidRPr="00880601" w:rsidRDefault="000C3861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bstetrics </w:t>
            </w:r>
            <w:r w:rsidR="00EB311A"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nd Gynecology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3043B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28089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cp" ) OR LIMIT-TO ( DOCTYPE , "re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60FC4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2,276</w:t>
            </w:r>
          </w:p>
        </w:tc>
      </w:tr>
      <w:tr w:rsidR="000C3861" w:rsidRPr="00880601" w14:paraId="0A60F720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5C84B" w14:textId="6D508ED2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BMC Preg</w:t>
            </w:r>
            <w:r w:rsidR="000C3861"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nancy</w:t>
            </w: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&amp; Childbirth*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CDDD5" w14:textId="0130F35C" w:rsidR="00EB311A" w:rsidRPr="00880601" w:rsidRDefault="00EB311A" w:rsidP="00EB311A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12550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re" ) ) AND ( LIMIT-TO ( EXACTSRCTITLE , "BMC Pregnancy And Childbirth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72CDC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4,034</w:t>
            </w:r>
          </w:p>
        </w:tc>
      </w:tr>
      <w:tr w:rsidR="000C3861" w:rsidRPr="00880601" w14:paraId="3C2273C9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53C33" w14:textId="45A38FB4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BJOG*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34580" w14:textId="2F2C2521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12549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re" )) AND ( LIMIT-TO ( EXACTSRCTITLE , "BJOG An International Journal Of Obstetrics And Gynaecology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DF239" w14:textId="42A08836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1,219</w:t>
            </w:r>
          </w:p>
        </w:tc>
      </w:tr>
      <w:tr w:rsidR="000C3861" w:rsidRPr="00880601" w14:paraId="1BB2E163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0C242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Neonatology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92874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5200152603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re" ) OR LIMIT-TO ( DOCTYPE , "cp" ) ) AND ( LIMIT-TO ( EXACTSRCTITLE , "Neonatology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1D91D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596</w:t>
            </w:r>
          </w:p>
        </w:tc>
      </w:tr>
      <w:tr w:rsidR="000C3861" w:rsidRPr="00880601" w14:paraId="40EA6BFE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D611E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Pediatrics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380AF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15756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>" ) OR LIMIT-TO ( DOCTYPE , "cp" ) OR LIMIT-TO ( DOCTYPE , "re" ) ) AND ( LIMIT-TO ( EXACTSRCTITLE , "Pediatrics" ) ) AND ( LIMIT-TO ( SRCTYPE , "j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C89AC" w14:textId="77777777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3,695</w:t>
            </w:r>
          </w:p>
        </w:tc>
      </w:tr>
      <w:tr w:rsidR="000C3861" w:rsidRPr="00880601" w14:paraId="58460C0A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DC750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Archives Of Disease In Childhood -</w:t>
            </w:r>
            <w:proofErr w:type="spellStart"/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>Fetal</w:t>
            </w:r>
            <w:proofErr w:type="spellEnd"/>
            <w:r w:rsidRPr="0088060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nd Neonatal Edition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4324F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SOURCE-ID ( 30081 ) AND PUBYEAR &gt; 2016 AND PUBYEAR &lt; 2023 AND ( LIMIT-TO ( DOCTYPE , "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ar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 xml:space="preserve">" ) OR LIMIT-TO ( DOCTYPE , "re" ) OR LIMIT-TO ( DOCTYPE , "cp" ) ) AND ( LIMIT-TO ( EXACTSRCTITLE , "Archives Of Disease In Childhood </w:t>
            </w:r>
            <w:proofErr w:type="spellStart"/>
            <w:r w:rsidRPr="00880601">
              <w:rPr>
                <w:rFonts w:ascii="Calibri" w:hAnsi="Calibri" w:cs="Calibri"/>
                <w:sz w:val="20"/>
                <w:szCs w:val="20"/>
              </w:rPr>
              <w:t>Fetal</w:t>
            </w:r>
            <w:proofErr w:type="spellEnd"/>
            <w:r w:rsidRPr="00880601">
              <w:rPr>
                <w:rFonts w:ascii="Calibri" w:hAnsi="Calibri" w:cs="Calibri"/>
                <w:sz w:val="20"/>
                <w:szCs w:val="20"/>
              </w:rPr>
              <w:t xml:space="preserve"> And Neonatal Edition" ) 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AF06B" w14:textId="122BD6AC" w:rsidR="00EB311A" w:rsidRPr="00880601" w:rsidRDefault="00EB311A" w:rsidP="00C40DF9">
            <w:pPr>
              <w:spacing w:before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601">
              <w:rPr>
                <w:rFonts w:ascii="Calibri" w:hAnsi="Calibri" w:cs="Calibri"/>
                <w:sz w:val="20"/>
                <w:szCs w:val="20"/>
              </w:rPr>
              <w:t>6</w:t>
            </w:r>
            <w:r w:rsidR="00CA22F3" w:rsidRPr="0088060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EB311A" w:rsidRPr="00880601" w14:paraId="56E5EF71" w14:textId="77777777" w:rsidTr="00880601"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8CD4D" w14:textId="77777777" w:rsidR="00EB311A" w:rsidRPr="00880601" w:rsidRDefault="00EB311A" w:rsidP="00C40DF9">
            <w:pPr>
              <w:spacing w:before="0"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8CB82" w14:textId="77777777" w:rsidR="00EB311A" w:rsidRPr="00880601" w:rsidRDefault="00EB311A" w:rsidP="00C40DF9">
            <w:pPr>
              <w:spacing w:before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3E71C" w14:textId="37D89C3A" w:rsidR="00EB311A" w:rsidRPr="00880601" w:rsidRDefault="000971D5" w:rsidP="00C40DF9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601">
              <w:rPr>
                <w:rFonts w:ascii="Calibri" w:hAnsi="Calibri" w:cs="Calibri"/>
                <w:b/>
                <w:bCs/>
                <w:sz w:val="20"/>
                <w:szCs w:val="20"/>
              </w:rPr>
              <w:t>21,311 records</w:t>
            </w:r>
          </w:p>
        </w:tc>
      </w:tr>
    </w:tbl>
    <w:p w14:paraId="4E1FACD3" w14:textId="77777777" w:rsidR="00EB311A" w:rsidRPr="000C3861" w:rsidRDefault="00EB311A" w:rsidP="00EB311A">
      <w:pPr>
        <w:spacing w:line="240" w:lineRule="auto"/>
        <w:rPr>
          <w:rFonts w:ascii="Calibri" w:eastAsiaTheme="minorEastAsia" w:hAnsi="Calibri" w:cs="Calibri"/>
          <w:b/>
          <w:bCs/>
          <w:spacing w:val="0"/>
          <w:kern w:val="2"/>
          <w:sz w:val="20"/>
          <w:szCs w:val="20"/>
          <w14:ligatures w14:val="standardContextual"/>
        </w:rPr>
      </w:pPr>
      <w:bookmarkStart w:id="2" w:name="_Ref192081411"/>
      <w:bookmarkStart w:id="3" w:name="_GoBack"/>
      <w:bookmarkEnd w:id="2"/>
      <w:bookmarkEnd w:id="3"/>
    </w:p>
    <w:sectPr w:rsidR="00EB311A" w:rsidRPr="000C3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6B8"/>
    <w:rsid w:val="000167CA"/>
    <w:rsid w:val="00043DFF"/>
    <w:rsid w:val="000567CB"/>
    <w:rsid w:val="000971D5"/>
    <w:rsid w:val="000A1F5F"/>
    <w:rsid w:val="000C3861"/>
    <w:rsid w:val="00173316"/>
    <w:rsid w:val="00200A85"/>
    <w:rsid w:val="00360024"/>
    <w:rsid w:val="004249D6"/>
    <w:rsid w:val="004A7892"/>
    <w:rsid w:val="004E2100"/>
    <w:rsid w:val="00533BB0"/>
    <w:rsid w:val="005F51ED"/>
    <w:rsid w:val="00787025"/>
    <w:rsid w:val="00802F1E"/>
    <w:rsid w:val="00880601"/>
    <w:rsid w:val="008E26B8"/>
    <w:rsid w:val="00947498"/>
    <w:rsid w:val="00A440C4"/>
    <w:rsid w:val="00A80E28"/>
    <w:rsid w:val="00A94A8E"/>
    <w:rsid w:val="00AB2ED9"/>
    <w:rsid w:val="00AF38CB"/>
    <w:rsid w:val="00B6064F"/>
    <w:rsid w:val="00BA404F"/>
    <w:rsid w:val="00BB7B77"/>
    <w:rsid w:val="00BF1CF3"/>
    <w:rsid w:val="00C37F31"/>
    <w:rsid w:val="00CA22F3"/>
    <w:rsid w:val="00CA78A1"/>
    <w:rsid w:val="00D2729A"/>
    <w:rsid w:val="00D566D1"/>
    <w:rsid w:val="00E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1E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11A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6B8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B8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B8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6B8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6B8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6B8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6B8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6B8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6B8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6B8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6B8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6B8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6B8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6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311A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11A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11A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6B8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B8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B8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6B8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6B8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6B8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6B8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6B8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6B8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6B8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6B8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6B8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6B8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6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311A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11A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annon</dc:creator>
  <cp:keywords/>
  <dc:description/>
  <cp:lastModifiedBy>Ledirose Tampepe Amado</cp:lastModifiedBy>
  <cp:revision>7</cp:revision>
  <dcterms:created xsi:type="dcterms:W3CDTF">2025-04-28T11:27:00Z</dcterms:created>
  <dcterms:modified xsi:type="dcterms:W3CDTF">2026-02-20T10:14:00Z</dcterms:modified>
</cp:coreProperties>
</file>